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1 Human codon usage calculated by the EMBL human coding sequences (CDS) data release 115</w:t>
      </w:r>
      <w:r>
        <w:rPr>
          <w:rFonts w:cs="Times New Roman" w:ascii="Times New Roman" w:hAnsi="Times New Roman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ftp://ftp.ebi.ac.uk/pub/databases/embl/cds/</w:t>
        </w:r>
      </w:hyperlink>
      <w:r>
        <w:rPr>
          <w:rFonts w:cs="Times New Roman" w:ascii="Times New Roman" w:hAnsi="Times New Roman"/>
        </w:rPr>
        <w:t xml:space="preserve">). </w:t>
      </w:r>
    </w:p>
    <w:tbl>
      <w:tblPr>
        <w:tblW w:w="39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620"/>
        <w:gridCol w:w="134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d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requency (‰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9,4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8,9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5,3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0,0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5,5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9,8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,0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1,1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,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9,3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4,1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4,3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,6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9,3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0,0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9,1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,2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4,8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5,9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,1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,5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2,4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1,5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1,6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,7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0,6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1,8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,0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,6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9,0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12,2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6,0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5,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2,3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050,0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0,8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1,5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8,5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3,7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2,0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4,6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8,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0,8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G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1,5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,5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7,9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5,7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3,5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1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3,0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,8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A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7,0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6,1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3,0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,9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C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0,0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,9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,2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4,1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8,6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U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,0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U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8,1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0,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U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7,76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ebi.ac.uk/pub/databases/embl/cds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7:30:00Z</dcterms:created>
  <dc:creator>hui-qi qu</dc:creator>
  <dc:description/>
  <dc:language>en-US</dc:language>
  <cp:lastModifiedBy>hui-qi qu</cp:lastModifiedBy>
  <dcterms:modified xsi:type="dcterms:W3CDTF">2012-12-08T17:30:00Z</dcterms:modified>
  <cp:revision>2</cp:revision>
  <dc:subject/>
  <dc:title/>
</cp:coreProperties>
</file>